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Table. Putative DEGs involve in</w:t>
      </w:r>
      <w:r>
        <w:rPr>
          <w:b/>
          <w:szCs w:val="21"/>
        </w:rPr>
        <w:t xml:space="preserve"> storage root</w:t>
      </w:r>
      <w:r>
        <w:rPr>
          <w:b/>
        </w:rPr>
        <w:t xml:space="preserve"> formation.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389"/>
        <w:gridCol w:w="1319"/>
        <w:gridCol w:w="3879"/>
        <w:gridCol w:w="1097"/>
        <w:gridCol w:w="4273"/>
      </w:tblGrid>
      <w:tr>
        <w:trPr/>
        <w:tc>
          <w:tcPr>
            <w:tcW w:w="22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Unigene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og2 FC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ility</w:t>
            </w:r>
          </w:p>
        </w:tc>
        <w:tc>
          <w:tcPr>
            <w:tcW w:w="38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Homologue ID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value</w:t>
            </w:r>
          </w:p>
        </w:tc>
        <w:tc>
          <w:tcPr>
            <w:tcW w:w="42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Homologue name</w:t>
            </w:r>
          </w:p>
        </w:tc>
      </w:tr>
      <w:tr>
        <w:trPr/>
        <w:tc>
          <w:tcPr>
            <w:tcW w:w="14174" w:type="dxa"/>
            <w:gridSpan w:val="6"/>
            <w:tcBorders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  <w:bCs/>
              </w:rPr>
              <w:t>Flowering related genes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529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6787788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3609090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i|402793918|ref|NM_001254508.2|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TERMINAL FLOWER 1-like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0" w:name="OLE_LINK22"/>
            <w:bookmarkStart w:id="1" w:name="OLE_LINK21"/>
            <w:r>
              <w:rPr/>
              <w:t>Unigene21354_All</w:t>
            </w:r>
            <w:bookmarkEnd w:id="0"/>
            <w:bookmarkEnd w:id="1"/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0626467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347586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i|255046080|gb|FJ573245.1|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9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Flowering locus T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1129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83519163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58185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i|356509645|ref|XM_003523509.1|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9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salt tolerance-like protein At1g75540-like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170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6728601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2707763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6502|COL2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e-109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Zinc finger protein CONSTANS-LIKE 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2676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0984590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0061741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FHH8|COL5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0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Zinc finger protein CONSTANS-LIKE 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2813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0889235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084824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YM2|STHY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7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salt tolerance-like protein At1g78600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1129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49610312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87653562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QZ7|STHX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6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salt tolerance-like protein At1g75540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076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91458591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44767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04211|ELF4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2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 xml:space="preserve">Protein </w:t>
            </w:r>
            <w:bookmarkStart w:id="2" w:name="OLE_LINK12"/>
            <w:bookmarkStart w:id="3" w:name="OLE_LINK11"/>
            <w:r>
              <w:rPr>
                <w:i/>
                <w:iCs/>
              </w:rPr>
              <w:t>EARLY FLOWERING 4</w:t>
            </w:r>
            <w:bookmarkEnd w:id="2"/>
            <w:bookmarkEnd w:id="3"/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835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5760809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5447252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0E1D7|FLP3_ORYSJ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4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Flowering-promoting factor 1-like protein 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5099.Contig5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68285754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232793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0E1D7|FLP3_ORYSJ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e-36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Flowering-promoting factor 1-like protein 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836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.3967867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9082746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23624|FPF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4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Flowering-promoting factor 1</w:t>
            </w:r>
          </w:p>
        </w:tc>
      </w:tr>
      <w:tr>
        <w:trPr/>
        <w:tc>
          <w:tcPr>
            <w:tcW w:w="14174" w:type="dxa"/>
            <w:gridSpan w:val="6"/>
            <w:tcBorders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bCs/>
              </w:rPr>
              <w:t>Root development related genes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2397.Contig6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033824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0583283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i|19880035|gb|AAM00231.1|AF358431_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bookmarkStart w:id="4" w:name="OLE_LINK16"/>
            <w:bookmarkStart w:id="5" w:name="OLE_LINK15"/>
            <w:r>
              <w:rPr>
                <w:i/>
                <w:iCs/>
              </w:rPr>
              <w:t>root-specific chalcone synthase</w:t>
            </w:r>
            <w:bookmarkEnd w:id="4"/>
            <w:bookmarkEnd w:id="5"/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049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346381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7691477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ZF7|SHR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e-12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tein SHORT-ROOT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2571.Contig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590672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7334714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ZF7|SHR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17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tein SHORT-ROOT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2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6719988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272347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9204|RAP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172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MYC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2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8218361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3119782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9204|RAP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177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MYC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80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4717526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649185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9204|RAP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18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MYC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480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1970128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723592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HE9|LBD4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6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bookmarkStart w:id="6" w:name="OLE_LINK2"/>
            <w:bookmarkStart w:id="7" w:name="OLE_LINK1"/>
            <w:r>
              <w:rPr>
                <w:i/>
                <w:iCs/>
              </w:rPr>
              <w:t>LOB domain-containing protein 4</w:t>
            </w:r>
            <w:bookmarkEnd w:id="6"/>
            <w:bookmarkEnd w:id="7"/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2214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6699370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5879803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8L8Q3|LBD25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5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OB domain-containing protein 2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3066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90890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40120062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AT61|LBD1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e-67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OB domain-containing protein 1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386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61685956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4769994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M886|LBD4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8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OB domain-containing protein 4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7515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6098040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562151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N23|LBD38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7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OB domain-containing protein 38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1371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4691901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29716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84WP6|NAC4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14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NAC domain-containing protein 4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3408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44252748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8790069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84TE6|NAC22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0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NAC domain-containing protein 21/2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5311.Contig4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.7279894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3363348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49255|NAC29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87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NAC transcription factor 29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4735.Contig5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9128284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536740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XED8|ARFI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112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uxin response factor 9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9959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7631673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776483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ZTX8|ARFF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uxin response factor 6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0159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30893643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925187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P93024|ARFE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uxin response factor 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373.Contig19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36741613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742370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ZTX9|ARFD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uxin response factor 4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9882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8802971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0605440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653H7|ARFR_ORYSJ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56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uxin response factor 18</w:t>
            </w:r>
          </w:p>
        </w:tc>
      </w:tr>
      <w:tr>
        <w:trPr/>
        <w:tc>
          <w:tcPr>
            <w:tcW w:w="14174" w:type="dxa"/>
            <w:gridSpan w:val="6"/>
            <w:tcBorders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bCs/>
              </w:rPr>
              <w:t>Cell wall loosening related genes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2981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.8547437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9321221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23547|EXLB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e-89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xpansin-like B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4227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.78226713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32095753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8865|EXPA6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3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xpansin-A6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10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717631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3840510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80622|EXP15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16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xpansin-A1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091.Contig7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8322311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958210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80622|EXP15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7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xpansin-A1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091.Contig8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3302885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456968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DR9|EXP10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e-49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xpansin-A10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091.Contig6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8070013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608684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C554|EXPA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7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xpansin-A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91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86906062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3996713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8LDW9|XTH9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e-57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Xyloglucan endotransglucosylase/hydrolase protein 9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0780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84623917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229164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8857|XTH22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8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Xyloglucan endotransglucosylase/hydrolase protein 2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3489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.17810788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341431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ZSU4|XTH14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e-38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Xyloglucan endotransglucosylase/hydrolase protein 14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947.Contig6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0401640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719401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8909|XTH28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134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xyloglucan endotransglucosylase/hydrolase protein 28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7466.Contig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06881212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7561467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JL9|XTH32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e-12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xyloglucan endotransglucosylase/hydrolase protein 3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797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4475798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0775372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C9Q8|PMTT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4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pectin methyltransferase QUA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1277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42030542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124480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XK7|PME32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39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pectinesterase/pectinesterase inhibitor 3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1485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70682486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519428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81301|PME40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e-16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pectinesterase/pectinesterase inhibitor 40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9924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77975146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495031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43111|PME3_PHAVU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ectinesterase 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92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4810467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3072003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FK05|PME6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e-7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pectinesterase/pectinesterase inhibitor 6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6964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161451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650917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04887|PME2_CITSI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ectinesterase 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9508.Contig4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24504877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10221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1JPL7|PME18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e-172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ectinesterase/pectinesterase inhibitor 18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1485.Contig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.46623053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608634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81301|PME40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06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pectinesterase/pectinesterase inhibitor 40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6068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75972197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398458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8890|GUN25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e-12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ndoglucanase 2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9596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7560221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243422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FS16|EXTN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32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xtensin-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9470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1795714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194924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T0K5|LRX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eucine-rich repeat extensin-like protein 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3561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72166209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639414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65375|LRX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32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eucine-rich repeat extensin-like protein 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3730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89631204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311065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UI1|LRX6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e-1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eucine-rich repeat extensin-like protein 6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895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91197947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804065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J64|PLRX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1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ollen-specific leucine-rich repeat extensin-like protein 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3561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59081183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632502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M1G9|EXTN2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0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xtensin-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149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.75528176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4859893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N46|LRX5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3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eucine-rich repeat extensin-like protein 5</w:t>
            </w:r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6568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66200325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4557077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81081|LAC2_ARATH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00E-23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accase-2</w:t>
            </w:r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7867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9.01965558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75263189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FLB5|LAC12_ARATH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0E-64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accase-12</w:t>
            </w:r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996.Contig1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93481409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155235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IY8|LAC5_ARATH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0E-145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accase-5</w:t>
            </w:r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3230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55428115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832475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R40|LAC7_ARATH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0E-104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Laccase-7</w:t>
            </w:r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8553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56408877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547741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ZRF1|MTDH_FRAA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0E-96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mannitol dehydrogenase</w:t>
            </w:r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7208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15880583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726659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82515|MTDH_MEDS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mannitol dehydrogenase</w:t>
            </w:r>
          </w:p>
        </w:tc>
      </w:tr>
      <w:tr>
        <w:trPr/>
        <w:tc>
          <w:tcPr>
            <w:tcW w:w="14174" w:type="dxa"/>
            <w:gridSpan w:val="6"/>
            <w:tcBorders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bCs/>
              </w:rPr>
              <w:t>Sugar related genes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3177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7697074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6967517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00081|GLGL1_SOLTU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bookmarkStart w:id="8" w:name="OLE_LINK6"/>
            <w:bookmarkStart w:id="9" w:name="OLE_LINK5"/>
            <w:r>
              <w:rPr>
                <w:i/>
                <w:iCs/>
              </w:rPr>
              <w:t>Glucose-1-phosphate adenylyltransferase</w:t>
            </w:r>
            <w:bookmarkEnd w:id="8"/>
            <w:bookmarkEnd w:id="9"/>
            <w:r>
              <w:rPr>
                <w:i/>
                <w:iCs/>
              </w:rPr>
              <w:t xml:space="preserve"> large subunit 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0402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26443312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5312552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P52417|GLGS2_VICF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lucose-1-phosphate adenylyltransferase small subunit 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4063.Contig6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0500186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3957847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P53536|PHSL_VICF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lpha-1,4 glucan phosphorylase L isozyme, chloroplastic/amyloplastic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2657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701302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3300297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43092|SSG1_PE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bookmarkStart w:id="10" w:name="OLE_LINK18"/>
            <w:bookmarkStart w:id="11" w:name="OLE_LINK17"/>
            <w:r>
              <w:rPr>
                <w:i/>
                <w:iCs/>
              </w:rPr>
              <w:t>Granule-bound starch synthase</w:t>
            </w:r>
            <w:bookmarkEnd w:id="10"/>
            <w:bookmarkEnd w:id="11"/>
            <w:r>
              <w:rPr>
                <w:i/>
                <w:iCs/>
              </w:rPr>
              <w:t xml:space="preserve"> 1, chloroplastic/amyloplastic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0444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5137922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8685406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0WVX5|SSY4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e-10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starch synthase 4, chloroplastic/amyloplastic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1429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8088595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552582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8LCP6|GUN10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ndoglucanase 10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3908.Contig14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3587906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506484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ZS3|GLGB2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1,4-alpha-glucan-branching enzyme 2-2, chloroplastic/amyloplastic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886.Contig15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34339884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871083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P55231|GLGL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89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lucose-1-phosphate adenylyltransferase large subunit 3, chloroplastic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4396.Contig5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66548830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345892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4AZ2|STP1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ugar transport protein 1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456.Contig8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9038173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076322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EK3|HXK1_SPIO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Hexokinase-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6463.Contig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83633282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802857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PS1|HXK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Hexokinase-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2" w:name="_Hlk430167732"/>
            <w:bookmarkStart w:id="13" w:name="OLE_LINK8"/>
            <w:bookmarkStart w:id="14" w:name="OLE_LINK7"/>
            <w:bookmarkEnd w:id="12"/>
            <w:bookmarkEnd w:id="13"/>
            <w:bookmarkEnd w:id="14"/>
            <w:r>
              <w:rPr/>
              <w:t>CL9768.Contig4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85585841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758444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8997|KIN10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3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NF1-related protein kinase catalytic subunit alpha KIN10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9768.Contig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6116344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89714083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8997|KIN10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56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NF1-related protein kinase catalytic subunit alpha KIN10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977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6.52945658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3199943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P92958|KIN1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66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NF1-related protein kinase catalytic subunit alpha KIN1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926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8.08049778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4023644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P92958|KIN1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e-3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NF1-related protein kinase catalytic subunit alpha KIN1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4742.Contig10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0557710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416096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YM4|TPS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bookmarkStart w:id="15" w:name="OLE_LINK10"/>
            <w:bookmarkStart w:id="16" w:name="OLE_LINK9"/>
            <w:r>
              <w:rPr>
                <w:i/>
                <w:iCs/>
              </w:rPr>
              <w:t>Alpha,alpha-trehalose-phosphate synthase [UDP-forming] 1</w:t>
            </w:r>
            <w:bookmarkEnd w:id="15"/>
            <w:bookmarkEnd w:id="16"/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4742.Contig7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5384963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0558188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YM4|TPS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lpha,alpha-trehalose-phosphate synthase [UDP-forming] 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815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0994077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300272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MI0|TPS7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e-2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alpha,alpha-trehalose-phosphate synthase [UDP-forming] 7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9903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8086093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8669522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FUD3|BZIP9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e-52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Basic leucine zipper 9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3406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26232092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037475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B9DGI8|BZP6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Basic leucine zipper 6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547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65527115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4064897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B9DGI8|BZP6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12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Basic leucine zipper 63</w:t>
            </w:r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6174.Contig7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8067496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3166252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XL5|SUS4_ARATH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Sucrose synthase 4</w:t>
            </w:r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6174.Contig5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3079675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10093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24301|SUS2_PE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Sucrose synthase 2</w:t>
            </w:r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1300.Contig1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8031790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7463880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43876|SPSA_VICF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 xml:space="preserve">Probable </w:t>
            </w:r>
            <w:bookmarkStart w:id="17" w:name="OLE_LINK19"/>
            <w:bookmarkStart w:id="18" w:name="OLE_LINK14"/>
            <w:bookmarkStart w:id="19" w:name="OLE_LINK13"/>
            <w:r>
              <w:rPr>
                <w:i/>
              </w:rPr>
              <w:t>sucrose-phosphate synthase</w:t>
            </w:r>
            <w:bookmarkEnd w:id="17"/>
            <w:bookmarkEnd w:id="18"/>
            <w:bookmarkEnd w:id="19"/>
          </w:p>
        </w:tc>
      </w:tr>
      <w:tr>
        <w:trPr/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1300.Contig2_All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68228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200158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43876|SPSA_VICF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Probable sucrose-phosphate synthase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680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0162438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8780459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P10290|MYBC_MAIZ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e-4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nthocyanin regulatory C1</w:t>
            </w:r>
          </w:p>
        </w:tc>
      </w:tr>
      <w:tr>
        <w:trPr/>
        <w:tc>
          <w:tcPr>
            <w:tcW w:w="14174" w:type="dxa"/>
            <w:gridSpan w:val="6"/>
            <w:tcBorders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bCs/>
              </w:rPr>
              <w:t>Phytohormone related genes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5036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57991605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3907913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8L883|LAX5_MEDT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98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uxin transporter-like protein 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3944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7222366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4976680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FEL6|LAX3_MEDT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uxin transporter-like protein 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662.Contig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5971639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627729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FEL8|LAX1_MEDT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uxin transporter-like protein 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3944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79438405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083730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FEL7|LAX2_MEDT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uxin transporter-like protein 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83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71606826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4776542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5VQY3|PIN5_ORYSJ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7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auxin efflux carrier component 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4295.Contig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8639384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6515005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7G9P4|ALDO3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178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bscisic-aldehyde oxidase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839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9727949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2414622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XIW0|CIPK7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2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BL-interacting serine/threonine-protein kinase 7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797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98561915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857932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8RUN2|LOG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84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ytokinin riboside 5'-monophosphate phosphoribohydrolase LOG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839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4580728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6089298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XIW0|CIPK7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139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BL-interacting serine/threonine-protein kinase 7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3839.Contig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4449755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219549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UL7|CIPK4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14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BL-interacting serine/threonine-protein kinase 4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019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5586543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561040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4ID2|IPT5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e-92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denylate isopentenyltransferase 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7968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42330082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20763206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VU0|YUC8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e-17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 xml:space="preserve">Flavin-containing monooxygenase </w:t>
            </w:r>
            <w:bookmarkStart w:id="20" w:name="OLE_LINK4"/>
            <w:bookmarkStart w:id="21" w:name="OLE_LINK3"/>
            <w:r>
              <w:rPr>
                <w:i/>
                <w:iCs/>
              </w:rPr>
              <w:t>YUCCA8</w:t>
            </w:r>
            <w:bookmarkEnd w:id="20"/>
            <w:bookmarkEnd w:id="21"/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7102.Contig7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05836122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521393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LSQ4|GH36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Indole-3-acetic acid-amido synthetase GH3.6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5334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21846306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150533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KE2|JAR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e-12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Jasmonic acid-amido synthetase JAR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5334.Contig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7280265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119778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6I581|GH35_ORYSJ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indole-3-acetic acid-amido synthetase GH3.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2239.Contig1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6.83885332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460272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O82333|GH31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robable indole-3-acetic acid-amido synthetase GH3.1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664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27796823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364717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P31531|1A1C_SOYBN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e-48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1-aminocyclopropane-1-carboxylate synthase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333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06324801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2679205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0WPW4|ACCO5_ARATH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103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1-aminocyclopropane-1-carboxylate oxidase 5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8934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7.32604491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5127729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XG83|G2OX_PHACN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58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ibberellin 2-beta-dioxygenase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8934.Contig2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7.32604491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51277291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XG83|G2OX_PHACN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58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ibberellin 2-beta-dioxygenase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4188.Contig5_Al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21634837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84665754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9SQ80|G2OX1_PE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162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ibberellin 2-beta-dioxygenase 1</w:t>
            </w:r>
          </w:p>
        </w:tc>
      </w:tr>
      <w:tr>
        <w:trPr/>
        <w:tc>
          <w:tcPr>
            <w:tcW w:w="22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1626.Contig2_All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.774778548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1596708</w:t>
            </w:r>
          </w:p>
        </w:tc>
        <w:tc>
          <w:tcPr>
            <w:tcW w:w="38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|Q39111|GAOX2_ARATH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145</w:t>
            </w:r>
          </w:p>
        </w:tc>
        <w:tc>
          <w:tcPr>
            <w:tcW w:w="42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ibberellin 20 oxidase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0:14:00Z</dcterms:created>
  <dc:creator>jiabin</dc:creator>
  <dc:description/>
  <cp:keywords/>
  <dc:language>en-US</dc:language>
  <cp:lastModifiedBy>Administrator</cp:lastModifiedBy>
  <dcterms:modified xsi:type="dcterms:W3CDTF">2016-02-04T12:25:00Z</dcterms:modified>
  <cp:revision>30</cp:revision>
  <dc:subject/>
  <dc:title>Unigene</dc:title>
</cp:coreProperties>
</file>